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8E6EE" w14:textId="77947912" w:rsidR="004F6EF7" w:rsidRDefault="004F6EF7" w:rsidP="00EC1E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2107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s and Figures</w:t>
      </w:r>
    </w:p>
    <w:p w14:paraId="28DCCDE8" w14:textId="78C05A96" w:rsidR="00EC1EC2" w:rsidRPr="00C16DAF" w:rsidRDefault="002107C2" w:rsidP="00EC1EC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</w:t>
      </w:r>
      <w:r w:rsidR="00EC1EC2" w:rsidRPr="00C16D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C1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EC1EC2" w:rsidRPr="00C16D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EC1EC2" w:rsidRPr="00C16DA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tial correlation analysis</w:t>
      </w:r>
      <w:r w:rsidR="00EC1EC2" w:rsidRPr="00C16D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C1EC2" w:rsidRPr="00C16DA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etween </w:t>
      </w:r>
      <w:r w:rsidR="00EC1EC2" w:rsidRPr="00C16DAF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</w:t>
      </w:r>
      <w:r w:rsidR="00EC1EC2" w:rsidRPr="00C16DA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nctional connectivity intensity and neuropsychological scales </w:t>
      </w:r>
      <w:r w:rsidR="00EC1EC2" w:rsidRPr="00C16DAF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(</w:t>
      </w:r>
      <w:r w:rsidR="00EC1EC2" w:rsidRPr="00C16DA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nly patient group)</w:t>
      </w:r>
    </w:p>
    <w:tbl>
      <w:tblPr>
        <w:tblStyle w:val="a8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3403"/>
        <w:gridCol w:w="1134"/>
        <w:gridCol w:w="1134"/>
        <w:gridCol w:w="1134"/>
        <w:gridCol w:w="1134"/>
      </w:tblGrid>
      <w:tr w:rsidR="00EC1EC2" w:rsidRPr="00C16DAF" w14:paraId="78208D31" w14:textId="77777777" w:rsidTr="003609A1">
        <w:trPr>
          <w:trHeight w:val="554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3FBC6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</w:t>
            </w:r>
            <w:r w:rsidRPr="00C16D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ctional connectivity changing groups</w:t>
            </w:r>
          </w:p>
        </w:tc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6EA124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usters (seed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89D1E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  <w:r w:rsidRPr="00C16D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uropsychological scales</w:t>
            </w:r>
          </w:p>
        </w:tc>
      </w:tr>
      <w:tr w:rsidR="00EC1EC2" w:rsidRPr="00C16DAF" w14:paraId="29404F5F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59667" w14:textId="77777777" w:rsidR="00EC1EC2" w:rsidRPr="00C16DAF" w:rsidRDefault="00EC1EC2" w:rsidP="004747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79BCD" w14:textId="77777777" w:rsidR="00EC1EC2" w:rsidRPr="00C16DAF" w:rsidRDefault="00EC1EC2" w:rsidP="004747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0CBA8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MM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1D11B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C16D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M</w:t>
            </w:r>
            <w:r w:rsidRPr="00C16D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Pr="00C16D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FFA49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19790" w14:textId="77777777" w:rsidR="00EC1EC2" w:rsidRPr="00C16DAF" w:rsidRDefault="00EC1EC2" w:rsidP="00474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DT</w:t>
            </w:r>
          </w:p>
        </w:tc>
      </w:tr>
      <w:tr w:rsidR="003609A1" w:rsidRPr="00C16DAF" w14:paraId="2ADF2F3F" w14:textId="77777777" w:rsidTr="003609A1">
        <w:trPr>
          <w:trHeight w:val="554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1C41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PCA compared to NC</w:t>
            </w:r>
          </w:p>
          <w:p w14:paraId="473D1C6B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without NC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4D28B9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ight m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edial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rontal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rus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left anterior temporal lobe)</w:t>
            </w:r>
          </w:p>
          <w:p w14:paraId="0E782232" w14:textId="7F769F8E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CA&gt;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C48C2A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42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p = 0.5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420358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919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729DF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p = 0.8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5E4739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r = -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492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p = 0.322</w:t>
            </w:r>
          </w:p>
        </w:tc>
      </w:tr>
      <w:tr w:rsidR="003609A1" w:rsidRPr="00C16DAF" w14:paraId="43AC9433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600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D3CD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Left superior temporal gyrus (left anterior insula)</w:t>
            </w:r>
          </w:p>
          <w:p w14:paraId="4185963C" w14:textId="04D40E3D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CA&g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4886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7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1685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 = -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BDFD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902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6C4E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-0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.682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136</w:t>
            </w:r>
          </w:p>
        </w:tc>
      </w:tr>
      <w:tr w:rsidR="003609A1" w:rsidRPr="00C16DAF" w14:paraId="637F807B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3447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A024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Left fusiform (left superior temporal gyrus)</w:t>
            </w:r>
          </w:p>
          <w:p w14:paraId="71E87A21" w14:textId="7BA80E50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CA&g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4B3B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09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1164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15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0603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30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9561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88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868</w:t>
            </w:r>
          </w:p>
        </w:tc>
      </w:tr>
      <w:tr w:rsidR="003609A1" w:rsidRPr="00C16DAF" w14:paraId="0837C2BE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CB26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667E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eft precentral areas (left V1)</w:t>
            </w:r>
          </w:p>
          <w:p w14:paraId="5B2E29D3" w14:textId="793A14C3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CA&l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76643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.382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CD50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6002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44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26C8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790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0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61</w:t>
            </w:r>
          </w:p>
        </w:tc>
      </w:tr>
      <w:tr w:rsidR="003609A1" w:rsidRPr="00C16DAF" w14:paraId="49CF8AE2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69EB5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38A5E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ight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ferior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rontal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yrus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right V1)</w:t>
            </w:r>
          </w:p>
          <w:p w14:paraId="70735B9E" w14:textId="443B66DD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CA&gt;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EC2BF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8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1E716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36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B1EB1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72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55520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-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473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344</w:t>
            </w:r>
          </w:p>
        </w:tc>
      </w:tr>
      <w:tr w:rsidR="003609A1" w:rsidRPr="00C16DAF" w14:paraId="38CAB356" w14:textId="77777777" w:rsidTr="003609A1">
        <w:trPr>
          <w:trHeight w:val="554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0FED46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SD compared to NC</w:t>
            </w:r>
          </w:p>
          <w:p w14:paraId="100E62D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without NC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CD871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ight superior frontal gyrus (left anterior temporal lobe)</w:t>
            </w:r>
          </w:p>
          <w:p w14:paraId="12F34FE4" w14:textId="35E60706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lt;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4C99A0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83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E40A7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 = 0.27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322F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94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1C8A2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149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725</w:t>
            </w:r>
          </w:p>
        </w:tc>
      </w:tr>
      <w:tr w:rsidR="003609A1" w:rsidRPr="00C16DAF" w14:paraId="378DBFD7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C4D4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A570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ight superior temporal gyrus (left anterior temporal lobe)</w:t>
            </w:r>
          </w:p>
          <w:p w14:paraId="0FE1EA03" w14:textId="54A849BE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g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2544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09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9A0A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4089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63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B8583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144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734</w:t>
            </w:r>
          </w:p>
        </w:tc>
      </w:tr>
      <w:tr w:rsidR="003609A1" w:rsidRPr="00C16DAF" w14:paraId="3D5E6959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7F5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27A4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ight insula (right anterior insula)</w:t>
            </w:r>
          </w:p>
          <w:p w14:paraId="71F3C79B" w14:textId="5721F2B0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g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D87AF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B2083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04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168F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46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4509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-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166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692</w:t>
            </w:r>
          </w:p>
        </w:tc>
      </w:tr>
      <w:tr w:rsidR="003609A1" w:rsidRPr="00C16DAF" w14:paraId="3D1F1E7C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5791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D8A4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Left superior frontal gyrus (right anterior insula)</w:t>
            </w:r>
          </w:p>
          <w:p w14:paraId="10B84685" w14:textId="4C681CA8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l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24ED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 = -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058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4BF3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 = -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64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776D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31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37BBE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r = -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166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p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695</w:t>
            </w:r>
          </w:p>
        </w:tc>
      </w:tr>
      <w:tr w:rsidR="003609A1" w:rsidRPr="00C16DAF" w14:paraId="4DDFB7BB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5B8D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2BBE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Left anterior c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gulum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right anterior insula)</w:t>
            </w:r>
          </w:p>
          <w:p w14:paraId="79822EA0" w14:textId="51204740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g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39A74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59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FE07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84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1AA1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138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83BED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46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914</w:t>
            </w:r>
          </w:p>
        </w:tc>
      </w:tr>
      <w:tr w:rsidR="003609A1" w:rsidRPr="00C16DAF" w14:paraId="3B35FADB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6976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C1A5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ght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iddle frontal gyrus (left superior temporal gyrus)</w:t>
            </w:r>
          </w:p>
          <w:p w14:paraId="64129640" w14:textId="5E5A4381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lt;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12E8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 = -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75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11937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 = -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82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F8A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3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09FF9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r = -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395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332</w:t>
            </w:r>
          </w:p>
        </w:tc>
      </w:tr>
      <w:tr w:rsidR="003609A1" w:rsidRPr="00C16DAF" w14:paraId="09E77CE4" w14:textId="77777777" w:rsidTr="003609A1">
        <w:trPr>
          <w:trHeight w:val="55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568DF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09F2B" w14:textId="77777777" w:rsidR="003609A1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Right superior frontal gyrus (left superior temporal gyrus)</w:t>
            </w:r>
          </w:p>
          <w:p w14:paraId="1BF4E72A" w14:textId="47DCA339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D&lt;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4F9EC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39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48708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417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D35DE" w14:textId="77777777" w:rsidR="003609A1" w:rsidRPr="00C16DAF" w:rsidRDefault="003609A1" w:rsidP="003609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=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74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</w:t>
            </w:r>
            <w:r w:rsidRPr="00C16DAF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85811" w14:textId="77777777" w:rsidR="003609A1" w:rsidRPr="00C16DAF" w:rsidRDefault="003609A1" w:rsidP="003609A1">
            <w:pPr>
              <w:pStyle w:val="a7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r =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338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 xml:space="preserve">, 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=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C16DA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Pr="00C16DA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413</w:t>
            </w:r>
          </w:p>
        </w:tc>
      </w:tr>
    </w:tbl>
    <w:p w14:paraId="10AEDBEC" w14:textId="77777777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  <w:r w:rsidRPr="0015752C">
        <w:rPr>
          <w:rFonts w:ascii="Times New Roman" w:hAnsi="Times New Roman" w:cs="Times New Roman"/>
          <w:color w:val="000000" w:themeColor="text1"/>
        </w:rPr>
        <w:t>NC, normal control; PCA, posterior cortical atrophy; SD, semantic dementia; MMSE, Mini-Mental State Examination; MoCA, Montreal Cognitive Assessment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5752C">
        <w:rPr>
          <w:rFonts w:ascii="Times New Roman" w:hAnsi="Times New Roman" w:cs="Times New Roman"/>
          <w:color w:val="000000" w:themeColor="text1"/>
        </w:rPr>
        <w:t>BNT,</w:t>
      </w:r>
      <w:r w:rsidRPr="0015752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15752C">
        <w:rPr>
          <w:rFonts w:ascii="Times New Roman" w:hAnsi="Times New Roman" w:cs="Times New Roman"/>
          <w:color w:val="000000" w:themeColor="text1"/>
          <w:shd w:val="clear" w:color="auto" w:fill="FFFFFF"/>
        </w:rPr>
        <w:t>Boston Naming Test; CDT, Clock Drawing Test.</w:t>
      </w:r>
    </w:p>
    <w:p w14:paraId="1F379CD7" w14:textId="77777777" w:rsidR="00EC1EC2" w:rsidRDefault="00EC1EC2" w:rsidP="00EC1EC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388AF1C" w14:textId="32119595" w:rsidR="00EC1EC2" w:rsidRDefault="002107C2" w:rsidP="00EC1EC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</w:t>
      </w:r>
      <w:r w:rsidRPr="00C16D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C1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EC1EC2" w:rsidRPr="00C16D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C1E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C1EC2" w:rsidRPr="007215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summary of the FC change, FC-</w:t>
      </w:r>
      <w:r w:rsidR="00EC1E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gnition</w:t>
      </w:r>
      <w:r w:rsidR="00EC1EC2" w:rsidRPr="007215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lation, and PET change in PCA and SD</w:t>
      </w:r>
      <w:r w:rsidR="00EC1E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2976"/>
      </w:tblGrid>
      <w:tr w:rsidR="00EC1EC2" w:rsidRPr="007215E1" w14:paraId="7E3D2C34" w14:textId="77777777" w:rsidTr="0047474A">
        <w:trPr>
          <w:trHeight w:val="509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B29832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7387" w14:textId="77777777" w:rsidR="00EC1EC2" w:rsidRPr="007215E1" w:rsidRDefault="00EC1EC2" w:rsidP="004747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</w:pPr>
            <w:r w:rsidRPr="007215E1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P</w:t>
            </w:r>
            <w:r w:rsidRPr="007215E1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C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DF92F" w14:textId="77777777" w:rsidR="00EC1EC2" w:rsidRPr="007215E1" w:rsidRDefault="00EC1EC2" w:rsidP="004747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</w:pPr>
            <w:r w:rsidRPr="007215E1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S</w:t>
            </w:r>
            <w:r w:rsidRPr="007215E1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D</w:t>
            </w:r>
          </w:p>
        </w:tc>
      </w:tr>
      <w:tr w:rsidR="00EC1EC2" w14:paraId="3696ADA7" w14:textId="77777777" w:rsidTr="0047474A">
        <w:trPr>
          <w:trHeight w:val="2672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D5C692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215E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C chan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2F964C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th increased and decreased regional FC were showed with seeds in visual, language and salience network. The region with abnormal FC could spread to parietal areas.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3A5B17B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th increased and decreased regional FC were showed with seeds in language and salience network, and more anterior regions were affected. The region with abnormal FC was restricted in frontal-temporal areas.</w:t>
            </w:r>
          </w:p>
        </w:tc>
      </w:tr>
      <w:tr w:rsidR="00EC1EC2" w14:paraId="24C8801E" w14:textId="77777777" w:rsidTr="0047474A">
        <w:trPr>
          <w:trHeight w:val="1571"/>
          <w:jc w:val="center"/>
        </w:trPr>
        <w:tc>
          <w:tcPr>
            <w:tcW w:w="2127" w:type="dxa"/>
            <w:vAlign w:val="center"/>
          </w:tcPr>
          <w:p w14:paraId="4D909DC8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215E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C-cognition relation</w:t>
            </w:r>
          </w:p>
        </w:tc>
        <w:tc>
          <w:tcPr>
            <w:tcW w:w="2835" w:type="dxa"/>
            <w:vAlign w:val="center"/>
          </w:tcPr>
          <w:p w14:paraId="4001F1C0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 relations were significant when controls are included. Removing the controls, few relations were significant.</w:t>
            </w:r>
          </w:p>
        </w:tc>
        <w:tc>
          <w:tcPr>
            <w:tcW w:w="2976" w:type="dxa"/>
            <w:vAlign w:val="center"/>
          </w:tcPr>
          <w:p w14:paraId="25A42267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 relations were significant when controls are included. Removing the controls, no relation was significant.</w:t>
            </w:r>
          </w:p>
        </w:tc>
      </w:tr>
      <w:tr w:rsidR="00EC1EC2" w14:paraId="76669585" w14:textId="77777777" w:rsidTr="0047474A">
        <w:trPr>
          <w:trHeight w:val="1125"/>
          <w:jc w:val="center"/>
        </w:trPr>
        <w:tc>
          <w:tcPr>
            <w:tcW w:w="2127" w:type="dxa"/>
            <w:vAlign w:val="center"/>
          </w:tcPr>
          <w:p w14:paraId="3AE7C94E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215E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T change</w:t>
            </w:r>
          </w:p>
        </w:tc>
        <w:tc>
          <w:tcPr>
            <w:tcW w:w="2835" w:type="dxa"/>
            <w:vAlign w:val="center"/>
          </w:tcPr>
          <w:p w14:paraId="692276F9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 regions with abnormal FC were almost accompanied by hypometabolism.</w:t>
            </w:r>
          </w:p>
        </w:tc>
        <w:tc>
          <w:tcPr>
            <w:tcW w:w="2976" w:type="dxa"/>
            <w:vAlign w:val="center"/>
          </w:tcPr>
          <w:p w14:paraId="6A3B0CCA" w14:textId="77777777" w:rsidR="00EC1EC2" w:rsidRPr="007215E1" w:rsidRDefault="00EC1EC2" w:rsidP="0047474A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 most regions with abnormal FC were accompanied by hypometabolism.</w:t>
            </w:r>
          </w:p>
        </w:tc>
      </w:tr>
    </w:tbl>
    <w:p w14:paraId="5882FDFC" w14:textId="77777777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  <w:r w:rsidRPr="0015752C">
        <w:rPr>
          <w:rFonts w:ascii="Times New Roman" w:hAnsi="Times New Roman" w:cs="Times New Roman"/>
          <w:color w:val="000000" w:themeColor="text1"/>
        </w:rPr>
        <w:t>PCA, posterior cortical atrophy; SD, semantic dementia;</w:t>
      </w:r>
      <w:r>
        <w:rPr>
          <w:rFonts w:ascii="Times New Roman" w:hAnsi="Times New Roman" w:cs="Times New Roman"/>
          <w:color w:val="000000" w:themeColor="text1"/>
        </w:rPr>
        <w:t xml:space="preserve"> FC, functional connectivity; PET, </w:t>
      </w:r>
      <w:r w:rsidRPr="00DE76E4">
        <w:rPr>
          <w:rFonts w:ascii="Times New Roman" w:hAnsi="Times New Roman" w:cs="Times New Roman"/>
          <w:color w:val="000000" w:themeColor="text1"/>
        </w:rPr>
        <w:t>positron emission tomography.</w:t>
      </w:r>
    </w:p>
    <w:p w14:paraId="3E016E7C" w14:textId="280BB047" w:rsidR="00E04A43" w:rsidRDefault="00E04A43"/>
    <w:p w14:paraId="637656ED" w14:textId="4DF1B8B5" w:rsidR="00EC1EC2" w:rsidRDefault="00EC1EC2"/>
    <w:p w14:paraId="4D47E633" w14:textId="5A570253" w:rsidR="00EC1EC2" w:rsidRDefault="00EC1EC2"/>
    <w:p w14:paraId="57011526" w14:textId="5F953B54" w:rsidR="00EC1EC2" w:rsidRDefault="00EC1EC2"/>
    <w:p w14:paraId="7B11EE43" w14:textId="79EE7DFE" w:rsidR="00EC1EC2" w:rsidRDefault="00EC1EC2"/>
    <w:p w14:paraId="4D646AA4" w14:textId="205BE8AD" w:rsidR="00EC1EC2" w:rsidRDefault="00EC1EC2"/>
    <w:p w14:paraId="00F9F930" w14:textId="10D94CBB" w:rsidR="00EC1EC2" w:rsidRDefault="00EC1EC2"/>
    <w:p w14:paraId="7B614E70" w14:textId="5F0B2658" w:rsidR="00EC1EC2" w:rsidRDefault="00EC1EC2"/>
    <w:p w14:paraId="49CAE5BF" w14:textId="07DC99D2" w:rsidR="00EC1EC2" w:rsidRDefault="00EC1EC2"/>
    <w:p w14:paraId="3505C111" w14:textId="38CC705C" w:rsidR="00EC1EC2" w:rsidRDefault="00EC1EC2"/>
    <w:p w14:paraId="15FF4254" w14:textId="7CA0603C" w:rsidR="00EC1EC2" w:rsidRDefault="00EC1EC2"/>
    <w:p w14:paraId="2F98E831" w14:textId="18106629" w:rsidR="00EC1EC2" w:rsidRDefault="00EC1EC2"/>
    <w:p w14:paraId="482BFBE0" w14:textId="5A6A9711" w:rsidR="00EC1EC2" w:rsidRDefault="00EC1EC2"/>
    <w:p w14:paraId="46324715" w14:textId="11DDDDA7" w:rsidR="00EC1EC2" w:rsidRDefault="00EC1EC2"/>
    <w:p w14:paraId="078D0E29" w14:textId="4965011A" w:rsidR="00EC1EC2" w:rsidRDefault="00EC1EC2"/>
    <w:p w14:paraId="42E823DA" w14:textId="5EB44121" w:rsidR="00EC1EC2" w:rsidRDefault="00EC1EC2"/>
    <w:p w14:paraId="44336E26" w14:textId="04157582" w:rsidR="00EC1EC2" w:rsidRDefault="00EC1EC2"/>
    <w:p w14:paraId="4649BD90" w14:textId="15FA2624" w:rsidR="00EC1EC2" w:rsidRDefault="00EC1EC2"/>
    <w:p w14:paraId="3895EAFA" w14:textId="6A643FA0" w:rsidR="00EC1EC2" w:rsidRDefault="00EC1EC2"/>
    <w:p w14:paraId="22E9CFEB" w14:textId="7EDA2855" w:rsidR="00EC1EC2" w:rsidRDefault="00EC1EC2"/>
    <w:p w14:paraId="124A4D67" w14:textId="47881A18" w:rsidR="00EC1EC2" w:rsidRDefault="00EC1EC2"/>
    <w:p w14:paraId="2B08C742" w14:textId="37B676F8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lastRenderedPageBreak/>
        <w:drawing>
          <wp:inline distT="0" distB="0" distL="0" distR="0" wp14:anchorId="59FDB393" wp14:editId="74DEF188">
            <wp:extent cx="5270500" cy="163195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109A5" w14:textId="6DFEE1A1" w:rsidR="00EC1EC2" w:rsidRDefault="002107C2" w:rsidP="00EC1E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Figure 1</w:t>
      </w:r>
      <w:r w:rsidRPr="00EC1EC2">
        <w:rPr>
          <w:rFonts w:ascii="Times New Roman" w:hAnsi="Times New Roman" w:cs="Times New Roman"/>
          <w:color w:val="000000" w:themeColor="text1"/>
        </w:rPr>
        <w:t xml:space="preserve">. </w:t>
      </w:r>
      <w:r w:rsidRPr="002107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differences in regional functional connectivity from seed between PCA and SD. </w:t>
      </w:r>
      <w:r w:rsidRPr="00EC1EC2">
        <w:rPr>
          <w:rFonts w:ascii="Times New Roman" w:hAnsi="Times New Roman" w:cs="Times New Roman"/>
          <w:color w:val="000000" w:themeColor="text1"/>
        </w:rPr>
        <w:t xml:space="preserve">The results were mapped on the brain surface using </w:t>
      </w:r>
      <w:proofErr w:type="spellStart"/>
      <w:r w:rsidRPr="00EC1EC2">
        <w:rPr>
          <w:rFonts w:ascii="Times New Roman" w:hAnsi="Times New Roman" w:cs="Times New Roman"/>
          <w:color w:val="000000" w:themeColor="text1"/>
        </w:rPr>
        <w:t>BrainNet</w:t>
      </w:r>
      <w:proofErr w:type="spellEnd"/>
      <w:r w:rsidRPr="00EC1EC2">
        <w:rPr>
          <w:rFonts w:ascii="Times New Roman" w:hAnsi="Times New Roman" w:cs="Times New Roman"/>
          <w:color w:val="000000" w:themeColor="text1"/>
        </w:rPr>
        <w:t xml:space="preserve"> Viewer (Xia et al.,2013) showing changed functional connectivity from seeds (A: left anterior temporal lobe, B: left anterior temporal lobe, C: right V1) to bilateral middle occipital lobe (A and B) and bilateral anterior cingulum (C). The red spheres were localization of seeds. Colors indicate t scores. ATL, anterior temporal lobe.</w:t>
      </w:r>
    </w:p>
    <w:p w14:paraId="7523D05E" w14:textId="79FD9FAE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11E3C808" w14:textId="6A7D8B15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6D4D9CF6" w14:textId="558B7EA1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409BEEEB" w14:textId="703507CD" w:rsidR="003609A1" w:rsidRDefault="002E7125" w:rsidP="003609A1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4D6BFF8" wp14:editId="505F39B0">
            <wp:extent cx="5276850" cy="2635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9298B8F" w14:textId="77777777" w:rsidR="003609A1" w:rsidRPr="00EC1EC2" w:rsidRDefault="003609A1" w:rsidP="003609A1"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Figure 2</w:t>
      </w:r>
      <w:r w:rsidRPr="00EC1EC2">
        <w:rPr>
          <w:rFonts w:ascii="Times New Roman" w:hAnsi="Times New Roman" w:cs="Times New Roman"/>
          <w:color w:val="000000" w:themeColor="text1"/>
        </w:rPr>
        <w:t xml:space="preserve">. </w:t>
      </w:r>
      <w:r w:rsidRPr="002107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between functional connectivity and subdomain of cognition in PCA patients. </w:t>
      </w:r>
      <w:r w:rsidRPr="006B27AB">
        <w:rPr>
          <w:rFonts w:ascii="Times New Roman" w:hAnsi="Times New Roman" w:cs="Times New Roman"/>
          <w:color w:val="000000" w:themeColor="text1"/>
        </w:rPr>
        <w:t xml:space="preserve">The scatterplots illustrate the associations between </w:t>
      </w:r>
      <w:proofErr w:type="spellStart"/>
      <w:r w:rsidRPr="006B27AB">
        <w:rPr>
          <w:rFonts w:ascii="Times New Roman" w:hAnsi="Times New Roman" w:cs="Times New Roman"/>
          <w:color w:val="000000" w:themeColor="text1"/>
        </w:rPr>
        <w:t>MoCA</w:t>
      </w:r>
      <w:proofErr w:type="spellEnd"/>
      <w:r w:rsidRPr="006B27AB">
        <w:rPr>
          <w:rFonts w:ascii="Times New Roman" w:hAnsi="Times New Roman" w:cs="Times New Roman"/>
          <w:color w:val="000000" w:themeColor="text1"/>
        </w:rPr>
        <w:t xml:space="preserve"> (A) or BST (B) scores and intensity of functional connectivity in PCA patients.</w:t>
      </w:r>
    </w:p>
    <w:p w14:paraId="2B22A740" w14:textId="6B771186" w:rsidR="00EC1EC2" w:rsidRPr="003609A1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3FFB4097" w14:textId="24E9BA19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0D6C52C6" w14:textId="6A171AC5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7E4D429" wp14:editId="10ABF626">
            <wp:extent cx="5270500" cy="614680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1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6C6C0" w14:textId="29653AE4" w:rsidR="002107C2" w:rsidRDefault="002107C2" w:rsidP="002107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Figure </w:t>
      </w:r>
      <w:r w:rsidR="003609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C1EC2">
        <w:rPr>
          <w:rFonts w:ascii="Times New Roman" w:hAnsi="Times New Roman" w:cs="Times New Roman"/>
          <w:color w:val="000000" w:themeColor="text1"/>
        </w:rPr>
        <w:t xml:space="preserve">. </w:t>
      </w:r>
      <w:r w:rsidRPr="002107C2">
        <w:rPr>
          <w:rFonts w:ascii="Times New Roman" w:hAnsi="Times New Roman" w:cs="Times New Roman"/>
          <w:color w:val="000000" w:themeColor="text1"/>
          <w:sz w:val="24"/>
          <w:szCs w:val="24"/>
        </w:rPr>
        <w:t>The atrophy pattern of patients.</w:t>
      </w:r>
      <w:r w:rsidRPr="00EC1EC2">
        <w:rPr>
          <w:rFonts w:ascii="Times New Roman" w:hAnsi="Times New Roman" w:cs="Times New Roman"/>
          <w:color w:val="000000" w:themeColor="text1"/>
        </w:rPr>
        <w:t xml:space="preserve"> A: The atrophy of PCA compared to NC; B: The atrophy of SD compared to NC; C: The atrophy of PCA compared to SD. Colors indicate t scores.</w:t>
      </w:r>
    </w:p>
    <w:p w14:paraId="43284D68" w14:textId="7C2E58CF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1911E8B9" w14:textId="5F19CDDB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7BFB43CA" w14:textId="71649889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3B3CBF39" w14:textId="2480C680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7B4BD957" w14:textId="27DDCB54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02CE1E93" w14:textId="3877A4B3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p w14:paraId="7311D962" w14:textId="45280AEE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00ECDB2" wp14:editId="42F600DA">
            <wp:extent cx="5270500" cy="790575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90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5E752" w14:textId="7384E4D0" w:rsidR="002107C2" w:rsidRPr="00EC1EC2" w:rsidRDefault="002107C2" w:rsidP="002107C2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Figure </w:t>
      </w:r>
      <w:r w:rsidR="003609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C1EC2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 </w:t>
      </w:r>
      <w:r w:rsidRPr="002107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hypometabolism pattern of patients. </w:t>
      </w:r>
      <w:r w:rsidRPr="001301E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: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he hypometabolism of PCA compared to NC; B: The hypometabolism of SD compared to NC; C&amp;D: The hypometabolism of PCA compared to SD. </w:t>
      </w:r>
      <w:r w:rsidRPr="001301E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olors indicate t scores</w:t>
      </w:r>
      <w:r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</w:p>
    <w:p w14:paraId="0ECD7A78" w14:textId="77777777" w:rsidR="00EC1EC2" w:rsidRDefault="00EC1EC2" w:rsidP="00EC1EC2">
      <w:pPr>
        <w:rPr>
          <w:rFonts w:ascii="Times New Roman" w:hAnsi="Times New Roman" w:cs="Times New Roman"/>
          <w:color w:val="000000" w:themeColor="text1"/>
        </w:rPr>
      </w:pPr>
    </w:p>
    <w:sectPr w:rsidR="00EC1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E9CED" w14:textId="77777777" w:rsidR="00693602" w:rsidRDefault="00693602" w:rsidP="00EC1EC2">
      <w:r>
        <w:separator/>
      </w:r>
    </w:p>
  </w:endnote>
  <w:endnote w:type="continuationSeparator" w:id="0">
    <w:p w14:paraId="37D1861A" w14:textId="77777777" w:rsidR="00693602" w:rsidRDefault="00693602" w:rsidP="00EC1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36974" w14:textId="77777777" w:rsidR="00693602" w:rsidRDefault="00693602" w:rsidP="00EC1EC2">
      <w:r>
        <w:separator/>
      </w:r>
    </w:p>
  </w:footnote>
  <w:footnote w:type="continuationSeparator" w:id="0">
    <w:p w14:paraId="661B6071" w14:textId="77777777" w:rsidR="00693602" w:rsidRDefault="00693602" w:rsidP="00EC1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92"/>
    <w:rsid w:val="002107C2"/>
    <w:rsid w:val="002E7125"/>
    <w:rsid w:val="00321D59"/>
    <w:rsid w:val="003609A1"/>
    <w:rsid w:val="00462F02"/>
    <w:rsid w:val="004F6EF7"/>
    <w:rsid w:val="00693602"/>
    <w:rsid w:val="006B27AB"/>
    <w:rsid w:val="0074196A"/>
    <w:rsid w:val="00AF6169"/>
    <w:rsid w:val="00B07764"/>
    <w:rsid w:val="00D462CD"/>
    <w:rsid w:val="00E04A43"/>
    <w:rsid w:val="00E64878"/>
    <w:rsid w:val="00EC1EC2"/>
    <w:rsid w:val="00F7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5417"/>
  <w15:chartTrackingRefBased/>
  <w15:docId w15:val="{DD5506ED-8F65-44A8-B4D8-389003939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1E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EC2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EC1E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EC1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Qingze</dc:creator>
  <cp:keywords/>
  <dc:description/>
  <cp:lastModifiedBy>yi chen</cp:lastModifiedBy>
  <cp:revision>5</cp:revision>
  <dcterms:created xsi:type="dcterms:W3CDTF">2022-02-14T11:08:00Z</dcterms:created>
  <dcterms:modified xsi:type="dcterms:W3CDTF">2022-02-18T14:40:00Z</dcterms:modified>
</cp:coreProperties>
</file>